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FC0" w:rsidRPr="00726305" w:rsidRDefault="008E36C8" w:rsidP="00513F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Start w:id="0" w:name="_GoBack"/>
      <w:r w:rsidR="00513FC0" w:rsidRPr="007263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13FC0" w:rsidRPr="00726305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513FC0">
        <w:rPr>
          <w:rFonts w:ascii="Times New Roman" w:hAnsi="Times New Roman" w:cs="Times New Roman"/>
          <w:sz w:val="24"/>
          <w:szCs w:val="24"/>
        </w:rPr>
        <w:t>of free energy change</w:t>
      </w:r>
      <w:r w:rsidR="00513FC0" w:rsidRPr="00726305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513FC0" w:rsidRPr="00726305">
        <w:rPr>
          <w:rFonts w:ascii="Times New Roman" w:hAnsi="Times New Roman" w:cs="Times New Roman"/>
          <w:sz w:val="24"/>
          <w:szCs w:val="24"/>
        </w:rPr>
        <w:t>MUPro</w:t>
      </w:r>
      <w:proofErr w:type="spellEnd"/>
      <w:r w:rsidR="00513FC0" w:rsidRPr="00726305">
        <w:rPr>
          <w:rFonts w:ascii="Times New Roman" w:hAnsi="Times New Roman" w:cs="Times New Roman"/>
          <w:sz w:val="24"/>
          <w:szCs w:val="24"/>
        </w:rPr>
        <w:t xml:space="preserve"> and I-Mutant3 servers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345"/>
        <w:gridCol w:w="1980"/>
        <w:gridCol w:w="1530"/>
        <w:gridCol w:w="1710"/>
      </w:tblGrid>
      <w:tr w:rsidR="00513FC0" w:rsidRPr="00726305" w:rsidTr="005B2B73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>Predicted damaging AA Substitution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3FC0" w:rsidRPr="00726305" w:rsidRDefault="00D01EF1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ree energy (DD</w:t>
            </w:r>
            <w:r w:rsidR="00513FC0"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>G) prediction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3FC0" w:rsidRPr="00726305" w:rsidRDefault="00D01EF1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-Mutant 3.0(DD</w:t>
            </w:r>
            <w:r w:rsidR="00513FC0"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>G Kcal/mole)</w:t>
            </w:r>
          </w:p>
        </w:tc>
      </w:tr>
      <w:tr w:rsidR="00513FC0" w:rsidRPr="00726305" w:rsidTr="005B2B73">
        <w:tc>
          <w:tcPr>
            <w:tcW w:w="2430" w:type="dxa"/>
            <w:vMerge/>
            <w:tcBorders>
              <w:bottom w:val="single" w:sz="4" w:space="0" w:color="auto"/>
            </w:tcBorders>
          </w:tcPr>
          <w:p w:rsidR="00513FC0" w:rsidRPr="005B2B73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core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>Mutation catego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cor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26305">
              <w:rPr>
                <w:rFonts w:ascii="Times New Roman" w:hAnsi="Times New Roman"/>
                <w:b/>
                <w:bCs/>
                <w:sz w:val="18"/>
                <w:szCs w:val="18"/>
              </w:rPr>
              <w:t>Mutation category</w:t>
            </w:r>
          </w:p>
        </w:tc>
      </w:tr>
      <w:tr w:rsidR="00513FC0" w:rsidRPr="00726305" w:rsidTr="005B2B73">
        <w:tc>
          <w:tcPr>
            <w:tcW w:w="2430" w:type="dxa"/>
            <w:tcBorders>
              <w:top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S9P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31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8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  <w:tr w:rsidR="00513FC0" w:rsidRPr="00726305" w:rsidTr="005B2B73">
        <w:tc>
          <w:tcPr>
            <w:tcW w:w="24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S84T</w:t>
            </w:r>
          </w:p>
        </w:tc>
        <w:tc>
          <w:tcPr>
            <w:tcW w:w="1345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992</w:t>
            </w:r>
          </w:p>
        </w:tc>
        <w:tc>
          <w:tcPr>
            <w:tcW w:w="198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2.45</w:t>
            </w:r>
          </w:p>
        </w:tc>
        <w:tc>
          <w:tcPr>
            <w:tcW w:w="171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  <w:tr w:rsidR="00513FC0" w:rsidRPr="00726305" w:rsidTr="005B2B73">
        <w:tc>
          <w:tcPr>
            <w:tcW w:w="24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R97P</w:t>
            </w:r>
          </w:p>
        </w:tc>
        <w:tc>
          <w:tcPr>
            <w:tcW w:w="1345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0.779</w:t>
            </w:r>
          </w:p>
        </w:tc>
        <w:tc>
          <w:tcPr>
            <w:tcW w:w="198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  <w:tc>
          <w:tcPr>
            <w:tcW w:w="171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  <w:tr w:rsidR="00513FC0" w:rsidRPr="00726305" w:rsidTr="005B2B73">
        <w:tc>
          <w:tcPr>
            <w:tcW w:w="24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Q99V</w:t>
            </w:r>
          </w:p>
        </w:tc>
        <w:tc>
          <w:tcPr>
            <w:tcW w:w="1345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649</w:t>
            </w:r>
          </w:p>
        </w:tc>
        <w:tc>
          <w:tcPr>
            <w:tcW w:w="198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2.04</w:t>
            </w:r>
          </w:p>
        </w:tc>
        <w:tc>
          <w:tcPr>
            <w:tcW w:w="171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  <w:tr w:rsidR="00513FC0" w:rsidRPr="00726305" w:rsidTr="005B2B73">
        <w:tc>
          <w:tcPr>
            <w:tcW w:w="24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H113Q</w:t>
            </w:r>
          </w:p>
        </w:tc>
        <w:tc>
          <w:tcPr>
            <w:tcW w:w="1345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0.898</w:t>
            </w:r>
          </w:p>
        </w:tc>
        <w:tc>
          <w:tcPr>
            <w:tcW w:w="198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0.96</w:t>
            </w:r>
          </w:p>
        </w:tc>
        <w:tc>
          <w:tcPr>
            <w:tcW w:w="171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  <w:tr w:rsidR="00513FC0" w:rsidRPr="00726305" w:rsidTr="005B2B73">
        <w:trPr>
          <w:trHeight w:val="530"/>
        </w:trPr>
        <w:tc>
          <w:tcPr>
            <w:tcW w:w="24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E130L</w:t>
            </w:r>
          </w:p>
        </w:tc>
        <w:tc>
          <w:tcPr>
            <w:tcW w:w="1345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493</w:t>
            </w:r>
          </w:p>
        </w:tc>
        <w:tc>
          <w:tcPr>
            <w:tcW w:w="198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47</w:t>
            </w:r>
          </w:p>
        </w:tc>
        <w:tc>
          <w:tcPr>
            <w:tcW w:w="1710" w:type="dxa"/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  <w:tr w:rsidR="00513FC0" w:rsidRPr="00726305" w:rsidTr="005B2B73">
        <w:tc>
          <w:tcPr>
            <w:tcW w:w="2430" w:type="dxa"/>
            <w:tcBorders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Q134P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0.39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13FC0" w:rsidRPr="00726305" w:rsidRDefault="00513FC0" w:rsidP="005B2B7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6305">
              <w:rPr>
                <w:rFonts w:ascii="Times New Roman" w:hAnsi="Times New Roman"/>
                <w:sz w:val="18"/>
                <w:szCs w:val="18"/>
              </w:rPr>
              <w:t>Decreased stability</w:t>
            </w:r>
          </w:p>
        </w:tc>
      </w:tr>
    </w:tbl>
    <w:p w:rsidR="00513FC0" w:rsidRPr="00726305" w:rsidRDefault="00513FC0" w:rsidP="00513F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72630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726305">
        <w:rPr>
          <w:rFonts w:ascii="Times New Roman" w:hAnsi="Times New Roman" w:cs="Times New Roman"/>
          <w:sz w:val="18"/>
          <w:szCs w:val="18"/>
        </w:rPr>
        <w:t xml:space="preserve"> Free energy change ((</w:t>
      </w:r>
      <w:r w:rsidR="00D01EF1">
        <w:rPr>
          <w:rFonts w:ascii="Times New Roman" w:hAnsi="Times New Roman" w:cs="Times New Roman"/>
          <w:bCs/>
          <w:sz w:val="18"/>
          <w:szCs w:val="18"/>
        </w:rPr>
        <w:t>DDG). If DD</w:t>
      </w:r>
      <w:r w:rsidRPr="00726305">
        <w:rPr>
          <w:rFonts w:ascii="Times New Roman" w:hAnsi="Times New Roman" w:cs="Times New Roman"/>
          <w:bCs/>
          <w:sz w:val="18"/>
          <w:szCs w:val="18"/>
        </w:rPr>
        <w:t>G</w:t>
      </w:r>
      <w:r w:rsidRPr="00726305">
        <w:rPr>
          <w:rFonts w:ascii="Times New Roman" w:hAnsi="Times New Roman" w:cs="Times New Roman"/>
          <w:sz w:val="18"/>
          <w:szCs w:val="18"/>
        </w:rPr>
        <w:t xml:space="preserve"> value is &lt; −0.5: Large Decrease of Stability; &gt; 0.5: Large Increase of Stability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F71E2F" w:rsidRDefault="00963EF2"/>
    <w:sectPr w:rsidR="00F71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FC0"/>
    <w:rsid w:val="00100D2A"/>
    <w:rsid w:val="001E6990"/>
    <w:rsid w:val="002859D0"/>
    <w:rsid w:val="00513FC0"/>
    <w:rsid w:val="00640BBF"/>
    <w:rsid w:val="00744329"/>
    <w:rsid w:val="008E36C8"/>
    <w:rsid w:val="00963EF2"/>
    <w:rsid w:val="00972916"/>
    <w:rsid w:val="00BC3F0C"/>
    <w:rsid w:val="00D01EF1"/>
    <w:rsid w:val="00D07F3C"/>
    <w:rsid w:val="00D75F31"/>
    <w:rsid w:val="00E616E8"/>
    <w:rsid w:val="00F40146"/>
    <w:rsid w:val="00FD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F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3FC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13F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3FC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3FC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3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3FC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F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3FC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13F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3FC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3FC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3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3F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ROF PATRON</cp:lastModifiedBy>
  <cp:revision>2</cp:revision>
  <dcterms:created xsi:type="dcterms:W3CDTF">2024-03-29T04:58:00Z</dcterms:created>
  <dcterms:modified xsi:type="dcterms:W3CDTF">2024-03-29T04:58:00Z</dcterms:modified>
</cp:coreProperties>
</file>